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09843" w14:textId="4EA11A20" w:rsidR="0073284B" w:rsidRPr="00150D5B" w:rsidRDefault="0073284B" w:rsidP="00652B39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206441">
        <w:rPr>
          <w:rFonts w:ascii="Times New Roman" w:hAnsi="Times New Roman" w:cs="Times New Roman" w:hint="eastAsia"/>
          <w:b/>
          <w:bCs/>
          <w:lang w:eastAsia="ko-KR"/>
        </w:rPr>
        <w:t>8</w:t>
      </w:r>
      <w:r w:rsidRPr="00150D5B">
        <w:rPr>
          <w:rFonts w:ascii="Times New Roman" w:hAnsi="Times New Roman" w:cs="Times New Roman"/>
          <w:b/>
          <w:bCs/>
        </w:rPr>
        <w:t xml:space="preserve"> Table. Survival rate of flies </w:t>
      </w:r>
      <w:r w:rsidR="00F253F3">
        <w:rPr>
          <w:rFonts w:ascii="Times New Roman" w:hAnsi="Times New Roman" w:cs="Times New Roman" w:hint="eastAsia"/>
          <w:b/>
          <w:bCs/>
          <w:lang w:eastAsia="ko-KR"/>
        </w:rPr>
        <w:t xml:space="preserve">with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</w:t>
      </w:r>
      <w:r w:rsidR="00F253F3">
        <w:rPr>
          <w:rFonts w:ascii="Times New Roman" w:hAnsi="Times New Roman" w:cs="Times New Roman" w:hint="eastAsia"/>
          <w:b/>
          <w:bCs/>
          <w:lang w:eastAsia="ko-KR"/>
        </w:rPr>
        <w:t xml:space="preserve">overexpression </w:t>
      </w:r>
      <w:r w:rsidRPr="00150D5B">
        <w:rPr>
          <w:rFonts w:ascii="Times New Roman" w:hAnsi="Times New Roman" w:cs="Times New Roman"/>
          <w:b/>
          <w:bCs/>
        </w:rPr>
        <w:t xml:space="preserve">in neurons under oxidative stress conditions. </w:t>
      </w:r>
    </w:p>
    <w:tbl>
      <w:tblPr>
        <w:tblW w:w="90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493"/>
        <w:gridCol w:w="2907"/>
        <w:gridCol w:w="1048"/>
        <w:gridCol w:w="1050"/>
      </w:tblGrid>
      <w:tr w:rsidR="0073284B" w:rsidRPr="00670816" w14:paraId="5FFF0047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E4A09" w14:textId="77777777" w:rsidR="0073284B" w:rsidRPr="00670816" w:rsidRDefault="0073284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B1350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0A7F3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7DE7B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73284B" w:rsidRPr="00670816" w14:paraId="1F491FE3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A9DB3" w14:textId="77777777" w:rsidR="0073284B" w:rsidRPr="00670816" w:rsidRDefault="0073284B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0CA2D" w14:textId="77777777" w:rsidR="0073284B" w:rsidRPr="00670816" w:rsidRDefault="0073284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8D446" w14:textId="77777777" w:rsidR="0073284B" w:rsidRPr="00670816" w:rsidRDefault="0073284B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4568C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73284B" w:rsidRPr="00670816" w14:paraId="126A66EA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917F0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82F2D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694C9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6A8C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5B840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73284B" w:rsidRPr="00670816" w14:paraId="2FE26B4A" w14:textId="77777777" w:rsidTr="00B113EA">
        <w:trPr>
          <w:trHeight w:val="356"/>
        </w:trPr>
        <w:tc>
          <w:tcPr>
            <w:tcW w:w="90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AD5A2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73284B" w:rsidRPr="00670816" w14:paraId="0E0A145A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ABBA5" w14:textId="3D551A10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="0020644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LacZ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D608B" w14:textId="4D01F253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57301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0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AD5F6F" w14:textId="14ACBB31" w:rsidR="0073284B" w:rsidRPr="00670816" w:rsidRDefault="0057301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85.2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73284B"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.09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32DBD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29DCD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73284B" w:rsidRPr="00670816" w14:paraId="311DA2CE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B77EB" w14:textId="5EFBCB8C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</w:t>
            </w:r>
            <w:r w:rsidR="0020644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="00206441" w:rsidRPr="00206441">
              <w:rPr>
                <w:rFonts w:ascii="Times New Roman" w:eastAsia="맑은 고딕" w:hAnsi="Times New Roman" w:cs="Times New Roman" w:hint="eastAsia"/>
                <w:color w:val="000000"/>
                <w:kern w:val="24"/>
                <w:vertAlign w:val="superscript"/>
                <w:lang w:val="en-US" w:eastAsia="ko-KR"/>
                <w14:ligatures w14:val="none"/>
              </w:rPr>
              <w:t>GX62810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F44731" w14:textId="2749F5E1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2</w:t>
            </w:r>
            <w:r w:rsidR="0057301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BEDF4" w14:textId="08465A17" w:rsidR="0073284B" w:rsidRPr="00670816" w:rsidRDefault="0057301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05.9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73284B"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.7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48A99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05EB38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73284B" w:rsidRPr="00670816" w14:paraId="42D2AF93" w14:textId="77777777" w:rsidTr="00B113EA">
        <w:trPr>
          <w:trHeight w:val="356"/>
        </w:trPr>
        <w:tc>
          <w:tcPr>
            <w:tcW w:w="90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B7C0C" w14:textId="77777777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73284B" w:rsidRPr="00670816" w14:paraId="47D899D2" w14:textId="77777777" w:rsidTr="00B113EA">
        <w:trPr>
          <w:trHeight w:val="35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684BA" w14:textId="1F983914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="0020644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LacZ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EA3BF" w14:textId="39AFA5B0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57301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0</w:t>
            </w:r>
          </w:p>
        </w:tc>
        <w:tc>
          <w:tcPr>
            <w:tcW w:w="2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1C9781" w14:textId="77C6A48B" w:rsidR="0073284B" w:rsidRPr="00670816" w:rsidRDefault="0057301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83.0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73284B"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.61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CDD6C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73C7F" w14:textId="41CE38FC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73284B" w:rsidRPr="00670816" w14:paraId="036B3C1D" w14:textId="77777777" w:rsidTr="00B113EA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1E448" w14:textId="159ACB45" w:rsidR="0073284B" w:rsidRPr="00670816" w:rsidRDefault="0073284B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="00206441" w:rsidRPr="00206441">
              <w:rPr>
                <w:rFonts w:ascii="Times New Roman" w:eastAsia="맑은 고딕" w:hAnsi="Times New Roman" w:cs="Times New Roman" w:hint="eastAsia"/>
                <w:color w:val="000000"/>
                <w:kern w:val="24"/>
                <w:vertAlign w:val="superscript"/>
                <w:lang w:val="en-US" w:eastAsia="ko-KR"/>
                <w14:ligatures w14:val="none"/>
              </w:rPr>
              <w:t>GX62810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EF7394" w14:textId="4B70D8DC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="00573017"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0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1AAF1" w14:textId="40A10755" w:rsidR="0073284B" w:rsidRPr="00670816" w:rsidRDefault="00573017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06.7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="0073284B"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 w:rsidR="0073284B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779F8B" w14:textId="642EAFB3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304F9F" w14:textId="77777777" w:rsidR="0073284B" w:rsidRPr="00670816" w:rsidRDefault="0073284B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2F26A9EF" w14:textId="4DD32F69" w:rsidR="00014E90" w:rsidRPr="0073123B" w:rsidRDefault="00D35C6B" w:rsidP="00652B39">
      <w:pPr>
        <w:spacing w:before="120"/>
        <w:jc w:val="both"/>
        <w:rPr>
          <w:rFonts w:ascii="Times New Roman" w:hAnsi="Times New Roman" w:cs="Times New Roman"/>
        </w:rPr>
      </w:pPr>
      <w:r w:rsidRPr="00D35C6B">
        <w:rPr>
          <w:rFonts w:ascii="Times New Roman" w:hAnsi="Times New Roman" w:cs="Times New Roman"/>
        </w:rPr>
        <w:t>Flies were grown in 20 µM RU486-containing medium without H</w:t>
      </w:r>
      <w:r w:rsidRPr="00D35C6B">
        <w:rPr>
          <w:rFonts w:ascii="Times New Roman" w:hAnsi="Times New Roman" w:cs="Times New Roman"/>
          <w:vertAlign w:val="subscript"/>
        </w:rPr>
        <w:t>2</w:t>
      </w:r>
      <w:r w:rsidRPr="00D35C6B">
        <w:rPr>
          <w:rFonts w:ascii="Times New Roman" w:hAnsi="Times New Roman" w:cs="Times New Roman"/>
        </w:rPr>
        <w:t>O</w:t>
      </w:r>
      <w:r w:rsidRPr="00D35C6B">
        <w:rPr>
          <w:rFonts w:ascii="Times New Roman" w:hAnsi="Times New Roman" w:cs="Times New Roman"/>
          <w:vertAlign w:val="subscript"/>
        </w:rPr>
        <w:t>2</w:t>
      </w:r>
      <w:r w:rsidRPr="00D35C6B">
        <w:rPr>
          <w:rFonts w:ascii="Times New Roman" w:hAnsi="Times New Roman" w:cs="Times New Roman"/>
        </w:rPr>
        <w:t xml:space="preserve"> before eclosion and transferred to 20 µM RU486-containing medium with 1% H</w:t>
      </w:r>
      <w:r w:rsidRPr="00D35C6B">
        <w:rPr>
          <w:rFonts w:ascii="Times New Roman" w:hAnsi="Times New Roman" w:cs="Times New Roman"/>
          <w:vertAlign w:val="subscript"/>
        </w:rPr>
        <w:t>2</w:t>
      </w:r>
      <w:r w:rsidRPr="00D35C6B">
        <w:rPr>
          <w:rFonts w:ascii="Times New Roman" w:hAnsi="Times New Roman" w:cs="Times New Roman"/>
        </w:rPr>
        <w:t>O</w:t>
      </w:r>
      <w:r w:rsidRPr="00D35C6B">
        <w:rPr>
          <w:rFonts w:ascii="Times New Roman" w:hAnsi="Times New Roman" w:cs="Times New Roman"/>
          <w:vertAlign w:val="subscript"/>
        </w:rPr>
        <w:t>2</w:t>
      </w:r>
      <w:r w:rsidRPr="00D35C6B">
        <w:rPr>
          <w:rFonts w:ascii="Times New Roman" w:hAnsi="Times New Roman" w:cs="Times New Roman"/>
        </w:rPr>
        <w:t xml:space="preserve"> after eclosion.</w:t>
      </w:r>
      <w:r w:rsidRPr="00D35C6B">
        <w:rPr>
          <w:rFonts w:ascii="Times New Roman" w:hAnsi="Times New Roman" w:cs="Times New Roman"/>
          <w:i/>
          <w:iCs/>
        </w:rPr>
        <w:t xml:space="preserve"> </w:t>
      </w:r>
      <w:r w:rsidR="0073284B" w:rsidRPr="00616A24">
        <w:rPr>
          <w:rFonts w:ascii="Times New Roman" w:hAnsi="Times New Roman" w:cs="Times New Roman"/>
          <w:i/>
          <w:iCs/>
        </w:rPr>
        <w:t>elavGS</w:t>
      </w:r>
      <w:r w:rsidR="00206441">
        <w:rPr>
          <w:rFonts w:ascii="Times New Roman" w:hAnsi="Times New Roman" w:cs="Times New Roman" w:hint="eastAsia"/>
          <w:lang w:eastAsia="ko-KR"/>
        </w:rPr>
        <w:t>&gt;</w:t>
      </w:r>
      <w:r w:rsidR="00206441" w:rsidRPr="00206441">
        <w:rPr>
          <w:rFonts w:ascii="Times New Roman" w:hAnsi="Times New Roman" w:cs="Times New Roman" w:hint="eastAsia"/>
          <w:i/>
          <w:lang w:eastAsia="ko-KR"/>
        </w:rPr>
        <w:t>LacZ</w:t>
      </w:r>
      <w:r w:rsidR="0073284B" w:rsidRPr="00616A24">
        <w:rPr>
          <w:rFonts w:ascii="Times New Roman" w:hAnsi="Times New Roman" w:cs="Times New Roman"/>
        </w:rPr>
        <w:t xml:space="preserve">, control; </w:t>
      </w:r>
      <w:r w:rsidR="0073284B" w:rsidRPr="00616A24">
        <w:rPr>
          <w:rFonts w:ascii="Times New Roman" w:hAnsi="Times New Roman" w:cs="Times New Roman"/>
          <w:i/>
          <w:iCs/>
        </w:rPr>
        <w:t>elavGS</w:t>
      </w:r>
      <w:r w:rsidR="0073284B" w:rsidRPr="00616A24">
        <w:rPr>
          <w:rFonts w:ascii="Times New Roman" w:hAnsi="Times New Roman" w:cs="Times New Roman"/>
        </w:rPr>
        <w:t>&gt;</w:t>
      </w:r>
      <w:r w:rsidR="0073284B" w:rsidRPr="00616A24">
        <w:rPr>
          <w:rFonts w:ascii="Times New Roman" w:hAnsi="Times New Roman" w:cs="Times New Roman"/>
          <w:i/>
          <w:iCs/>
        </w:rPr>
        <w:t>fabp</w:t>
      </w:r>
      <w:r w:rsidR="00206441" w:rsidRPr="00206441">
        <w:rPr>
          <w:rFonts w:ascii="Times New Roman" w:hAnsi="Times New Roman" w:cs="Times New Roman" w:hint="eastAsia"/>
          <w:vertAlign w:val="superscript"/>
          <w:lang w:eastAsia="ko-KR"/>
        </w:rPr>
        <w:t>GX62810</w:t>
      </w:r>
      <w:r w:rsidR="0073284B" w:rsidRPr="00616A24">
        <w:rPr>
          <w:rFonts w:ascii="Times New Roman" w:hAnsi="Times New Roman" w:cs="Times New Roman"/>
        </w:rPr>
        <w:t xml:space="preserve">, </w:t>
      </w:r>
      <w:r w:rsidR="0073284B" w:rsidRPr="00616A24">
        <w:rPr>
          <w:rFonts w:ascii="Times New Roman" w:hAnsi="Times New Roman" w:cs="Times New Roman"/>
          <w:i/>
          <w:iCs/>
        </w:rPr>
        <w:t>fabp</w:t>
      </w:r>
      <w:r w:rsidR="0073284B" w:rsidRPr="00616A24">
        <w:rPr>
          <w:rFonts w:ascii="Times New Roman" w:hAnsi="Times New Roman" w:cs="Times New Roman"/>
        </w:rPr>
        <w:t xml:space="preserve"> </w:t>
      </w:r>
      <w:r w:rsidR="00206441">
        <w:rPr>
          <w:rFonts w:ascii="Times New Roman" w:hAnsi="Times New Roman" w:cs="Times New Roman" w:hint="eastAsia"/>
          <w:lang w:eastAsia="ko-KR"/>
        </w:rPr>
        <w:t>overexpression</w:t>
      </w:r>
      <w:r w:rsidR="0073284B" w:rsidRPr="00616A24">
        <w:rPr>
          <w:rFonts w:ascii="Times New Roman" w:hAnsi="Times New Roman" w:cs="Times New Roman"/>
        </w:rPr>
        <w:t>.</w:t>
      </w:r>
    </w:p>
    <w:sectPr w:rsidR="00014E90" w:rsidRPr="007312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ECB086" w14:textId="77777777" w:rsidR="00731A49" w:rsidRDefault="00731A49" w:rsidP="0073123B">
      <w:r>
        <w:separator/>
      </w:r>
    </w:p>
  </w:endnote>
  <w:endnote w:type="continuationSeparator" w:id="0">
    <w:p w14:paraId="031C6D6C" w14:textId="77777777" w:rsidR="00731A49" w:rsidRDefault="00731A49" w:rsidP="00731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305AF" w14:textId="77777777" w:rsidR="00731A49" w:rsidRDefault="00731A49" w:rsidP="0073123B">
      <w:r>
        <w:separator/>
      </w:r>
    </w:p>
  </w:footnote>
  <w:footnote w:type="continuationSeparator" w:id="0">
    <w:p w14:paraId="13BC9059" w14:textId="77777777" w:rsidR="00731A49" w:rsidRDefault="00731A49" w:rsidP="00731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4B"/>
    <w:rsid w:val="00014E90"/>
    <w:rsid w:val="00206441"/>
    <w:rsid w:val="00297E87"/>
    <w:rsid w:val="003141EF"/>
    <w:rsid w:val="00340620"/>
    <w:rsid w:val="00394969"/>
    <w:rsid w:val="00573017"/>
    <w:rsid w:val="0059417B"/>
    <w:rsid w:val="005E542F"/>
    <w:rsid w:val="00613B3E"/>
    <w:rsid w:val="00652B39"/>
    <w:rsid w:val="0073123B"/>
    <w:rsid w:val="00731A49"/>
    <w:rsid w:val="0073284B"/>
    <w:rsid w:val="00A806B0"/>
    <w:rsid w:val="00B40064"/>
    <w:rsid w:val="00B43F35"/>
    <w:rsid w:val="00BC0FEA"/>
    <w:rsid w:val="00C00DAE"/>
    <w:rsid w:val="00C83AF4"/>
    <w:rsid w:val="00D35C6B"/>
    <w:rsid w:val="00D82BB3"/>
    <w:rsid w:val="00EF0F74"/>
    <w:rsid w:val="00F2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70092"/>
  <w15:chartTrackingRefBased/>
  <w15:docId w15:val="{287F51B1-408F-4D53-94EF-F38732EF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84B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2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123B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7312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123B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7</cp:revision>
  <dcterms:created xsi:type="dcterms:W3CDTF">2024-01-12T05:18:00Z</dcterms:created>
  <dcterms:modified xsi:type="dcterms:W3CDTF">2024-07-23T14:31:00Z</dcterms:modified>
</cp:coreProperties>
</file>